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 xml:space="preserve">Supplemental material 2 – </w:t>
      </w:r>
      <w:r>
        <w:rPr>
          <w:rFonts w:cs="Arial" w:ascii="Arial" w:hAnsi="Arial"/>
          <w:b/>
          <w:i/>
          <w:sz w:val="32"/>
          <w:szCs w:val="32"/>
          <w:lang w:val="en-GB"/>
        </w:rPr>
        <w:t>Corynebacterium glutamicum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he metabolic reactions of the metabolic model of </w:t>
      </w:r>
      <w:r>
        <w:rPr>
          <w:i/>
          <w:lang w:val="en-GB"/>
        </w:rPr>
        <w:t>Corynebacterium glutamicum</w:t>
      </w:r>
      <w:r>
        <w:rPr>
          <w:lang w:val="en-GB"/>
        </w:rPr>
        <w:t xml:space="preserve"> for lysine production were derived from the recently published genome scale metabolic model </w:t>
      </w:r>
      <w:r>
        <w:fldChar w:fldCharType="begin"/>
      </w:r>
      <w:r>
        <w:rPr>
          <w:lang w:val="en-GB"/>
        </w:rPr>
        <w:instrText xml:space="preserve"> ADDIN EN.CITE &lt;EndNote&gt;&lt;Cite&gt;&lt;Author&gt;Kjeldsen&lt;/Author&gt;&lt;Year&gt;2009&lt;/Year&gt;&lt;RecNum&gt;78&lt;/RecNum&gt;&lt;MDL&gt;&lt;REFERENCE_TYPE&gt;0&lt;/REFERENCE_TYPE&gt;&lt;REFNUM&gt;78&lt;/REFNUM&gt;&lt;ACCESSION_NUMBER&gt;18985611&lt;/ACCESSION_NUMBER&gt;&lt;VOLUME&gt;102&lt;/VOLUME&gt;&lt;NUMBER&gt;2&lt;/NUMBER&gt;&lt;YEAR&gt;2009&lt;/YEAR&gt;&lt;DATE&gt;Feb 1&lt;/DATE&gt;&lt;TITLE&gt;In silico genome-scale reconstruction and validation of the Corynebacterium glutamicum metabolic network&lt;/TITLE&gt;&lt;PAGES&gt;583-97&lt;/PAGES&gt;&lt;AUTHOR_ADDRESS&gt;Center for Microbial Biotechnology, DTU Biosys, Technical University of Denmark, DK-2800 Lyngby, Denmark.&lt;/AUTHOR_ADDRESS&gt;&lt;AUTHORS&gt;&lt;AUTHOR&gt;Kjeldsen, K. R.&lt;/AUTHOR&gt;&lt;AUTHOR&gt;Nielsen, J.&lt;/AUTHOR&gt;&lt;/AUTHORS&gt;&lt;SECONDARY_TITLE&gt;Biotechnol Bioeng&lt;/SECONDARY_TITLE&gt;&lt;KEYWORDS&gt;&lt;KEYWORD&gt;*Computer Simulation&lt;/KEYWORD&gt;&lt;KEYWORD&gt;Corynebacterium glutamicum/genetics/*metabolism&lt;/KEYWORD&gt;&lt;KEYWORD&gt;Genome, Bacterial&lt;/KEYWORD&gt;&lt;KEYWORD&gt;Industrial Microbiology&lt;/KEYWORD&gt;&lt;KEYWORD&gt;Lysine/*biosynthesis&lt;/KEYWORD&gt;&lt;KEYWORD&gt;*Metabolic Networks and Pathways/genetics&lt;/KEYWORD&gt;&lt;KEYWORD&gt;*Models, Biological&lt;/KEYWORD&gt;&lt;/KEYWORDS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The biomass composition was taken from Marx et al. </w:t>
      </w:r>
      <w:r>
        <w:fldChar w:fldCharType="begin"/>
      </w:r>
      <w:r>
        <w:rPr>
          <w:lang w:val="en-GB"/>
        </w:rPr>
        <w:instrText xml:space="preserve"> ADDIN EN.CITE &lt;EndNote&gt;&lt;Cite&gt;&lt;Author&gt;Marx&lt;/Author&gt;&lt;Year&gt;1996&lt;/Year&gt;&lt;RecNum&gt;80&lt;/RecNum&gt;&lt;MDL&gt;&lt;REFERENCE_TYPE&gt;0&lt;/REFERENCE_TYPE&gt;&lt;REFNUM&gt;80&lt;/REFNUM&gt;&lt;ACCESSION_NUMBER&gt;18623562&lt;/ACCESSION_NUMBER&gt;&lt;VOLUME&gt;49&lt;/VOLUME&gt;&lt;NUMBER&gt;2&lt;/NUMBER&gt;&lt;YEAR&gt;1996&lt;/YEAR&gt;&lt;DATE&gt;Jan 20&lt;/DATE&gt;&lt;TITLE&gt;Determination of the fluxes in the central metabolism of Corynebacterium glutamicum by nuclear magnetic resonance spectroscopy combined with metabolite balancing&lt;/TITLE&gt;&lt;PAGES&gt;111-29&lt;/PAGES&gt;&lt;AUTHOR_ADDRESS&gt;Institut fur Biotechnologie, Forschungszentrum Julich GmbH D-52425, Julich, Germany.&lt;/AUTHOR_ADDRESS&gt;&lt;AUTHORS&gt;&lt;AUTHOR&gt;Marx, A.&lt;/AUTHOR&gt;&lt;AUTHOR&gt;de Graaf, A. A.&lt;/AUTHOR&gt;&lt;AUTHOR&gt;Wiechert, W.&lt;/AUTHOR&gt;&lt;AUTHOR&gt;Eggeling, L.&lt;/AUTHOR&gt;&lt;AUTHOR&gt;Sahm, H.&lt;/AUTHOR&gt;&lt;/AUTHORS&gt;&lt;SECONDARY_TITLE&gt;Biotechnol Bioeng&lt;/SECONDARY_TITLE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B1: Stoichiometric equations of the metabolic model of </w:t>
      </w:r>
      <w:r>
        <w:rPr>
          <w:b/>
          <w:i/>
          <w:sz w:val="20"/>
          <w:szCs w:val="20"/>
          <w:lang w:val="en-GB"/>
        </w:rPr>
        <w:t>C. glutamicum</w:t>
      </w:r>
      <w:r>
        <w:rPr>
          <w:b/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The units of stoichiometric coefficients are in “mol” if not other mentioned in brackets beside the subheadings. ‘</w:t>
      </w:r>
      <w:r>
        <w:rPr>
          <w:color w:val="000000"/>
          <w:sz w:val="20"/>
          <w:szCs w:val="20"/>
          <w:lang w:val="en-GB" w:eastAsia="en-GB"/>
        </w:rPr>
        <w:t>--&gt;’ indicates irreversible reaction, ‘&lt;==&gt;’ indicates reversible reaction.</w:t>
      </w:r>
    </w:p>
    <w:p>
      <w:pPr>
        <w:pStyle w:val="Normal"/>
        <w:ind w:left="720" w:hanging="7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18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6459"/>
      </w:tblGrid>
      <w:tr>
        <w:trPr>
          <w:trHeight w:val="390" w:hRule="atLeast"/>
        </w:trPr>
        <w:tc>
          <w:tcPr>
            <w:tcW w:w="2729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Description</w:t>
            </w:r>
          </w:p>
        </w:tc>
        <w:tc>
          <w:tcPr>
            <w:tcW w:w="6459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Metabolic reactions</w:t>
            </w:r>
          </w:p>
        </w:tc>
      </w:tr>
      <w:tr>
        <w:trPr>
          <w:trHeight w:val="330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lang w:val="en-GB" w:eastAsia="en-GB"/>
              </w:rPr>
            </w:pP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Transport reactions</w:t>
            </w:r>
          </w:p>
        </w:tc>
      </w:tr>
      <w:tr>
        <w:trPr>
          <w:trHeight w:val="330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glucose import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--&gt; GLC[e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biomass export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biomass[c] --&gt;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lysine export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LYS[c] --&gt;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intenance export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TPmaintenance[c] --&gt;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ulfate import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--&gt; SO4[e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arbon dioxide export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O2[c] --&gt;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oxygen import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--&gt; O2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mmonium import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--&gt; NH3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 xml:space="preserve">maintenance 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TP[c] --&gt; ADP[c] + ATPmaintenance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gene name / ORF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Embden-Meyerhoff-Parnas pathways / Gluconeogenesis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GLC_in_PEP / Q45298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PEP[c] + GLC[e] --&gt; PYR[c] + G6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gi / Q8NS31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G6P[c] &lt;==&gt; F6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fkA / Q8NR14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TP[c] + F6P[c] --&gt; ADP[c] + F-16-B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fda / P19537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F-16-BP[c] &lt;==&gt; GA3P[c] + DAH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tpiA / P19583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HAP[c] &lt;==&gt; GA3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gapA / Q01651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GA3P[c] + NAD[c] &lt;==&gt; 13-PG[c] + NADH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gk / Q01655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DP[c] + 13-PG[c] --&gt; ATP[c] + 3-PG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gm / Q8NTA5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-PG[c] &lt;==&gt; 2-PG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eno / Q8NRS1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-PG[c] &lt;==&gt; PE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yk / Q46078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EP[c] + ADP[c] --&gt; PYR[c] + AT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F-16-BP[c] --&gt; F6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Pentose-Phosphate Pathway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zwf / Q6M517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G6P[c] + NADP[c] --&gt; GLC-LAC[c] + NADPH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opcA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GLC-LAC[c] --&gt; 6-P-Gluconate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gnd / Q8NQI2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6-P-Gluconate[c] + NADP[c] --&gt; RIB-5P[c] + CO2[c] + NADPH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rpe / Q8NQ49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RIB-5P[c] &lt;==&gt; XYL-5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rpi / Q8NMZ0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RIB-5P[c] &lt;==&gt; RIBO-5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tkt_1 / Q6M519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7P[c] + GA3P[c] &lt;==&gt; RIBO-5P[c] + XYL-5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tal / Q8NQ64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7P[c] + GA3P[c] &lt;==&gt; E-4P[c] + F6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tkt_2 / Q8NQ65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6P[c] + GA3P[c] &lt;==&gt; E-4P[c] + XYL-5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itrate Cycle 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ceE / Q8NNF6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YR[c] + H-CoA[c] + NAD[c] --&gt; AC-CoA[c] + NADH[c] + CO2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gltA / P42457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C-CoA[c] + OA[c] --&gt; CIT[c] + H-CoA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cn / Q8NQ98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IT[c] &lt;==&gt; Cis-ACO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cn / Q8NQ98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is-ACO[c] &lt;==&gt; ICI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icd / P50216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ICI[c] + NADP[c] --&gt; AKG[c] + CO2[c] + NADPH[c]</w:t>
            </w:r>
          </w:p>
        </w:tc>
      </w:tr>
      <w:tr>
        <w:trPr>
          <w:trHeight w:val="63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odhA/ sucB / lpd / P96746 / Q8NNJ2 / Q8NSI4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KG[c] + NAD[c] + H-CoA[c] --&gt; SUCC-CoA[c] + NADH[c] + CO2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ucD / Q8NMK8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UCC-CoA[c] + ADP[c] --&gt; SUCC[c] + H-CoA[c] + ATP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dhCAB / Q8NMK7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UCC[c] + MK[c] &lt;==&gt; FUM[c] + MKH2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fumC / Q8NRN8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UM[c] &lt;==&gt; MAL[c]</w:t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dh / Q8NN33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AL[c] + NAD[c] --&gt; OA[c] + NADH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Glyoxylate Cycle 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ceA / P42449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ICI[c] --&gt; GLYOXY[c] + SUCC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 xml:space="preserve">aceB 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GLYOXY[c] + AC-CoA[c] --&gt; MAL[c] + H-CoA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Anaplerotic reactions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yc / O54587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YR[c] + ATP[c] + CO2[c] --&gt; OA[c] + AD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pc / P12880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EP[c] + CO2[c] --&gt; OA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pckG / Q9AEM1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OA[c] + ATP[c] --&gt; PEP[c] + ADP[c] + CO2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ez / Q8NLD5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L[c] + NADP[c] --&gt; PYR[c] + CO2[c] + NADPH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Amino acid metabolism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gdh / P31026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AKG[c] + NH3[c] + NADPH[c] --&gt; GLU[c] + NAD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spB / Q6M8B5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OA[c] + GLU[c] &lt;==&gt; ASP[c] + AKG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lysC / P26512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SP[c] + ATP[c] --&gt; ASP-P[c] + AD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sd / P26511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SP-P[c] + NADPH[c] --&gt; ASP-SA[c] + NAD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apA / P19808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SP-SA[c] + PYR[c] --&gt; DH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apB / P40110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HP[c] + NADPH[c] --&gt; THDP[c] + NAD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 xml:space="preserve">dapD 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THDP[c] + SUCC-CoA[c] --&gt; SAP[c] + H-CoA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apC/ Q6M8B5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AP[c] + GLU[c] --&gt; SADP[c] + AKG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apE / Q59284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ADP[c] --&gt; SUCC[c] + DA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dh / P04964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THDP[c] + NADPH[c] + NH3[c] --&gt; DAP[c] + NAD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lysA / P09890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AP[c] --&gt; LYS[c] + CO2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Energy metabolism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NADH[c] + (0.5) O2[c] + (2) ADP[c] --&gt; NAD[c] + (2) AT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KH2[c] + (0.5) O2[c] + (2) ADP[c] --&gt; MK[c] + (2) AT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dk_1 / P49973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MP[c] + ATP[c] --&gt; (2) AD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390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Biomass synthesis (mmol/g dry weight)</w:t>
            </w:r>
          </w:p>
        </w:tc>
      </w:tr>
      <w:tr>
        <w:trPr>
          <w:trHeight w:val="1890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biomass synthesis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(6.231) NH3[c] + (0.233) H2S[c] + (0.205) G6P[c] + (0.071) F6P[c] + (0.879) RIBO-5P[c] + (0.268) E-4P[c] + (0.129) GA3P[c] + (1.295) 3-PG[c] + (0.534) PEP[c] + (1.807) PYR[c] + (2.5) AC-CoA[c] + (1.71) OA[c] + (1.252) AKG[c] + (14.849) NADPH[c] + (29.2) ATP[c] + (3.111) NAD[c] --&gt; biomass[c] + (14.849) NADP[c] + (2.5) H-CoA[c] + (2.537) CO2[c] + (29.2) ADP[c] + (3.111) NADH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Sulphate metabolism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ysND / Q8NLX1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O4[e] + ATP[c] --&gt; SO4[c] + ADP[c]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ysH_1 Q6M242</w:t>
            </w:r>
          </w:p>
        </w:tc>
        <w:tc>
          <w:tcPr>
            <w:tcW w:w="645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O4[c] + (2) ATP[c] + NADPH[c] --&gt; H2SO3[c] + ADP[c] + AMP[c] + NADP[c]</w:t>
            </w:r>
          </w:p>
        </w:tc>
      </w:tr>
      <w:tr>
        <w:trPr>
          <w:trHeight w:val="330" w:hRule="atLeast"/>
        </w:trPr>
        <w:tc>
          <w:tcPr>
            <w:tcW w:w="27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 xml:space="preserve">cysI </w:t>
            </w:r>
          </w:p>
        </w:tc>
        <w:tc>
          <w:tcPr>
            <w:tcW w:w="64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H2SO3[c] + (3) NADPH[c] --&gt; H2S[c] + (3) NADP[c]</w:t>
            </w:r>
          </w:p>
        </w:tc>
      </w:tr>
    </w:tbl>
    <w:p>
      <w:pPr>
        <w:pStyle w:val="Normal"/>
        <w:ind w:left="720" w:hanging="72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Abbreviations</w:t>
      </w:r>
    </w:p>
    <w:p>
      <w:pPr>
        <w:pStyle w:val="Normal"/>
        <w:spacing w:lineRule="auto" w:line="276" w:before="0" w:after="20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B2:</w:t>
      </w:r>
      <w:r>
        <w:rPr>
          <w:rFonts w:cs="Arial" w:ascii="Arial" w:hAnsi="Arial"/>
          <w:sz w:val="20"/>
          <w:szCs w:val="20"/>
          <w:lang w:val="en-GB"/>
        </w:rPr>
        <w:t xml:space="preserve"> Abbreviations of metabolites.</w:t>
      </w:r>
    </w:p>
    <w:tbl>
      <w:tblPr>
        <w:tblW w:w="67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4551"/>
      </w:tblGrid>
      <w:tr>
        <w:trPr>
          <w:trHeight w:val="284" w:hRule="atLeast"/>
        </w:trPr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LC</w:t>
            </w:r>
          </w:p>
        </w:tc>
        <w:tc>
          <w:tcPr>
            <w:tcW w:w="4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lucos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O2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oxygen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O2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arbon dioxid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LYS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lysin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NH3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mmonium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E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hosphoenolpyruv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YR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yruv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6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lucose 6-phosph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LC-LAC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luconolacton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YL-5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ylose 5-phosph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E-4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erythrose 4-phosph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F6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fructose 6-phosph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7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edoheptulose 7-phosph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A3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lyceraldehyde 3-phosph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HA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ihydroxyacetone phosph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F-16-B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fructose 1,6-bis-phosph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RIBO-5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ribulose 5-phosph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AL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al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FUM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fumar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K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enaquinol ox.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KG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-oxo glutar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C-CoA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cetyl-CoA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IT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itr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UCC-CoA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uccinyl-CoA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-CoA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oenzyme A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UCC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uccin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ICI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isocitr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is-ACO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is-aconit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KH2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enaquinol red.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LYOXY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lyoxyl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OA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oxalacet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LU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lutam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S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spart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SP-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spartyl-phosph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SP-SA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spartyl-semialdehyd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H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ehydropicolin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A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uccinyl-2,6-amino-6-ketopimel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THD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L(delta-1)-Piperideine-2,6-dicarboxyl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ADP</w:t>
            </w:r>
          </w:p>
        </w:tc>
        <w:tc>
          <w:tcPr>
            <w:tcW w:w="455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N-succinyl-L-2,6-diaminopimelate</w:t>
            </w:r>
          </w:p>
        </w:tc>
      </w:tr>
      <w:tr>
        <w:trPr>
          <w:trHeight w:val="284" w:hRule="atLeast"/>
        </w:trPr>
        <w:tc>
          <w:tcPr>
            <w:tcW w:w="2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AP</w:t>
            </w:r>
          </w:p>
        </w:tc>
        <w:tc>
          <w:tcPr>
            <w:tcW w:w="455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L,L-2,6-Diaminopimelate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32"/>
          <w:szCs w:val="32"/>
          <w:lang w:val="en-GB"/>
        </w:rPr>
      </w:pPr>
      <w:r>
        <w:br w:type="page"/>
      </w: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 xml:space="preserve">Statistical evaluation </w:t>
      </w:r>
    </w:p>
    <w:p>
      <w:pPr>
        <w:pStyle w:val="Normal"/>
        <w:spacing w:lineRule="auto" w:line="276" w:before="0" w:after="200"/>
        <w:jc w:val="both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spacing w:lineRule="auto" w:line="276" w:before="0" w:after="200"/>
        <w:jc w:val="both"/>
        <w:rPr/>
      </w:pPr>
      <w:r>
        <w:rPr>
          <w:b/>
          <w:sz w:val="20"/>
          <w:szCs w:val="20"/>
          <w:lang w:val="en-GB"/>
        </w:rPr>
        <w:t>Table B3:</w:t>
      </w:r>
      <w:r>
        <w:rPr>
          <w:sz w:val="20"/>
          <w:szCs w:val="20"/>
          <w:lang w:val="en-GB"/>
        </w:rPr>
        <w:t xml:space="preserve">  Statistical analysis of simulation data for lysine production with </w:t>
      </w:r>
      <w:r>
        <w:rPr>
          <w:i/>
          <w:sz w:val="20"/>
          <w:szCs w:val="20"/>
          <w:lang w:val="en-GB"/>
        </w:rPr>
        <w:t>C. glutamicum</w:t>
      </w:r>
      <w:r>
        <w:rPr>
          <w:sz w:val="20"/>
          <w:szCs w:val="20"/>
          <w:lang w:val="en-GB"/>
        </w:rPr>
        <w:t xml:space="preserve">. R²: regression coefficient, alpha: slope-correlation coefficient, NOSTAT: no statistical evaluation. The values correspond to Figure 3. The entries of ‘#DIV/0’ regarded to constant values (or complete zeros) of stoichiometric coefficients for the corresponding enzyme.   </w:t>
      </w:r>
    </w:p>
    <w:p>
      <w:pPr>
        <w:pStyle w:val="Normal"/>
        <w:spacing w:lineRule="auto" w:line="276" w:before="0" w:after="200"/>
        <w:jc w:val="center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4313555" cy="5035550"/>
            <wp:effectExtent l="0" t="0" r="0" b="0"/>
            <wp:docPr id="1" name="Bild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555" cy="503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 xml:space="preserve">Reference </w:t>
      </w:r>
    </w:p>
    <w:p>
      <w:pPr>
        <w:pStyle w:val="Normal"/>
        <w:ind w:left="720" w:hanging="72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32"/>
          <w:b/>
          <w:szCs w:val="32"/>
          <w:rFonts w:cs="Arial" w:ascii="Arial" w:hAnsi="Arial"/>
          <w:lang w:val="en-GB"/>
        </w:rPr>
        <w:instrText xml:space="preserve"> ADDIN EN.REFLIST </w:instrText>
      </w:r>
      <w:r>
        <w:rPr>
          <w:rFonts w:cs="Arial" w:ascii="Arial" w:hAnsi="Arial"/>
          <w:b/>
          <w:sz w:val="32"/>
          <w:szCs w:val="32"/>
          <w:lang w:val="en-GB"/>
        </w:rPr>
      </w:r>
      <w:r>
        <w:rPr>
          <w:sz w:val="32"/>
          <w:b/>
          <w:szCs w:val="3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b/>
          <w:sz w:val="32"/>
          <w:szCs w:val="32"/>
          <w:lang w:val="en-GB"/>
        </w:rPr>
      </w:r>
      <w:r>
        <w:rPr>
          <w:lang w:val="en-GB"/>
        </w:rPr>
        <w:t>1.</w:t>
        <w:tab/>
        <w:t xml:space="preserve">Kjeldsen KR, Nielsen J: </w:t>
      </w:r>
      <w:r>
        <w:rPr>
          <w:b/>
          <w:lang w:val="en-GB"/>
        </w:rPr>
        <w:t>In silico genome-scale reconstruction and validation of the Corynebacterium glutamicum metabolic network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iotechnol Bioeng </w:t>
      </w:r>
      <w:r>
        <w:rPr>
          <w:lang w:val="en-GB"/>
        </w:rPr>
        <w:t xml:space="preserve">2009, </w:t>
      </w:r>
      <w:r>
        <w:rPr>
          <w:b/>
          <w:lang w:val="en-GB"/>
        </w:rPr>
        <w:t>102</w:t>
      </w:r>
      <w:r>
        <w:rPr>
          <w:lang w:val="en-GB"/>
        </w:rPr>
        <w:t>(2):583-597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rPr>
          <w:lang w:val="en-GB"/>
        </w:rPr>
        <w:t>2.</w:t>
        <w:tab/>
        <w:t xml:space="preserve">Marx A, de Graaf AA, Wiechert W, Eggeling L, Sahm H: </w:t>
      </w:r>
      <w:r>
        <w:rPr>
          <w:b/>
          <w:lang w:val="en-GB"/>
        </w:rPr>
        <w:t xml:space="preserve">Determination of the fluxes in the central metabolism of </w:t>
      </w:r>
      <w:r>
        <w:rPr>
          <w:b/>
          <w:i/>
          <w:lang w:val="en-GB"/>
        </w:rPr>
        <w:t>Corynebacterium glutamicum</w:t>
      </w:r>
      <w:r>
        <w:rPr>
          <w:b/>
          <w:lang w:val="en-GB"/>
        </w:rPr>
        <w:t xml:space="preserve"> by nuclear magnetic resonance spectroscopy combined with metabolite balancing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iotechnol Bioeng </w:t>
      </w:r>
      <w:r>
        <w:rPr>
          <w:lang w:val="en-GB"/>
        </w:rPr>
        <w:t xml:space="preserve">1996, </w:t>
      </w:r>
      <w:r>
        <w:rPr>
          <w:b/>
          <w:lang w:val="en-GB"/>
        </w:rPr>
        <w:t>49</w:t>
      </w:r>
      <w:r>
        <w:rPr>
          <w:lang w:val="en-GB"/>
        </w:rPr>
        <w:t>(2):111-129.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b/>
          <w:sz w:val="16"/>
          <w:szCs w:val="16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00:33:00Z</dcterms:created>
  <dc:creator>Familie Melzer</dc:creator>
  <dc:description/>
  <dc:language>en-US</dc:language>
  <cp:lastModifiedBy>Familie Melzer</cp:lastModifiedBy>
  <cp:lastPrinted>2009-03-25T00:07:00Z</cp:lastPrinted>
  <dcterms:modified xsi:type="dcterms:W3CDTF">2009-09-01T00:33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